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626DD" w:rsidRPr="004626DD" w:rsidRDefault="004626DD" w:rsidP="004626DD">
      <w:pPr>
        <w:pStyle w:val="Cuerpo"/>
        <w:spacing w:line="240" w:lineRule="auto"/>
        <w:jc w:val="both"/>
        <w:rPr>
          <w:b/>
          <w:bCs/>
          <w:lang w:val="en-US"/>
        </w:rPr>
      </w:pPr>
      <w:r w:rsidRPr="004626DD">
        <w:rPr>
          <w:b/>
          <w:bCs/>
          <w:lang w:val="en-US"/>
        </w:rPr>
        <w:t xml:space="preserve">Supplementary material table 3. </w:t>
      </w:r>
      <w:r w:rsidRPr="004626DD">
        <w:rPr>
          <w:bCs/>
          <w:lang w:val="en-GB"/>
        </w:rPr>
        <w:t xml:space="preserve">A) </w:t>
      </w:r>
      <w:r w:rsidRPr="004626DD">
        <w:rPr>
          <w:bCs/>
          <w:lang w:val="en-US"/>
        </w:rPr>
        <w:t xml:space="preserve">Comparison between frequencies of variants of studied genes with frequencies in our cohort. MAF: </w:t>
      </w:r>
      <w:r w:rsidRPr="004626DD">
        <w:rPr>
          <w:bCs/>
          <w:i/>
          <w:lang w:val="en-US"/>
        </w:rPr>
        <w:t>minor allele frequency</w:t>
      </w:r>
      <w:r w:rsidRPr="004626DD">
        <w:rPr>
          <w:bCs/>
          <w:lang w:val="en-US"/>
        </w:rPr>
        <w:t>. CI: confidence interval. B) Presence of homozygosis in the non-synonymous exonic variants detected in the cohort.</w:t>
      </w:r>
      <w:r w:rsidR="0038509A">
        <w:rPr>
          <w:bCs/>
          <w:lang w:val="en-US"/>
        </w:rPr>
        <w:t xml:space="preserve"> *significant differences.</w:t>
      </w:r>
    </w:p>
    <w:p w:rsidR="0095365F" w:rsidRDefault="004626DD">
      <w:pPr>
        <w:pStyle w:val="Cuerpo"/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</w:t>
      </w:r>
      <w:r w:rsidR="00F858CD" w:rsidRPr="00F858CD">
        <w:rPr>
          <w:b/>
          <w:sz w:val="24"/>
          <w:szCs w:val="24"/>
          <w:lang w:val="en-US"/>
        </w:rPr>
        <w:t>)</w:t>
      </w:r>
    </w:p>
    <w:p w:rsidR="00F858CD" w:rsidRPr="00F858CD" w:rsidRDefault="00F858CD">
      <w:pPr>
        <w:pStyle w:val="Cuerpo"/>
        <w:spacing w:after="0" w:line="240" w:lineRule="auto"/>
        <w:rPr>
          <w:b/>
          <w:sz w:val="24"/>
          <w:szCs w:val="24"/>
          <w:lang w:val="en-US"/>
        </w:rPr>
      </w:pPr>
    </w:p>
    <w:tbl>
      <w:tblPr>
        <w:tblW w:w="9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1416"/>
        <w:gridCol w:w="1548"/>
        <w:gridCol w:w="2003"/>
        <w:gridCol w:w="1435"/>
        <w:gridCol w:w="1435"/>
      </w:tblGrid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000000" w:fill="D9D9D9" w:themeFill="background1" w:themeFillShade="D9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Genes</w:t>
            </w:r>
          </w:p>
        </w:tc>
        <w:tc>
          <w:tcPr>
            <w:tcW w:w="2964" w:type="dxa"/>
            <w:gridSpan w:val="2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Variant</w:t>
            </w:r>
          </w:p>
        </w:tc>
        <w:tc>
          <w:tcPr>
            <w:tcW w:w="2003" w:type="dxa"/>
            <w:vMerge w:val="restart"/>
            <w:tcBorders>
              <w:left w:val="nil"/>
              <w:right w:val="single" w:sz="8" w:space="0" w:color="000000"/>
            </w:tcBorders>
            <w:shd w:val="clear" w:color="000000" w:fill="D9D9D9" w:themeFill="background1" w:themeFillShade="D9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MAF</w:t>
            </w:r>
          </w:p>
        </w:tc>
        <w:tc>
          <w:tcPr>
            <w:tcW w:w="1435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Cohort</w:t>
            </w:r>
          </w:p>
        </w:tc>
        <w:tc>
          <w:tcPr>
            <w:tcW w:w="1435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 xml:space="preserve">p-value </w:t>
            </w:r>
          </w:p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(Chi</w:t>
            </w:r>
            <w:r w:rsidRPr="001D1D6C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  <w:lang w:eastAsia="es-ES"/>
              </w:rPr>
              <w:t>2</w:t>
            </w:r>
            <w:r w:rsidRPr="001D1D6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  <w:t>)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2964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2003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</w:tcPr>
          <w:p w:rsidR="001D1D6C" w:rsidRPr="001D1D6C" w:rsidRDefault="001D1D6C" w:rsidP="00A55237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CD27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5680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9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54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</w:tr>
      <w:tr w:rsidR="001D1D6C" w:rsidRPr="00D75027" w:rsidTr="001D1D6C">
        <w:trPr>
          <w:trHeight w:val="330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89 - 0.192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0B4758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02 – 0.314</w:t>
            </w:r>
          </w:p>
        </w:tc>
        <w:tc>
          <w:tcPr>
            <w:tcW w:w="1435" w:type="dxa"/>
            <w:vMerge/>
            <w:tcBorders>
              <w:top w:val="dotted" w:sz="4" w:space="0" w:color="auto"/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EDA2R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2837393</w:t>
            </w:r>
          </w:p>
        </w:tc>
        <w:tc>
          <w:tcPr>
            <w:tcW w:w="1548" w:type="dxa"/>
            <w:tcBorders>
              <w:top w:val="dotted" w:sz="4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2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2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16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2 – 0.00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0B4758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4 – 0.037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385699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7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75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991</w:t>
            </w: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73 – 0.77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18 – 0.82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FAS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5600612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7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1 - 0.00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6 – 0.04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285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D9100D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0A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230229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87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831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34</w:t>
            </w: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D9100D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D9100D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876 - 0.87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78 – 0.87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D9100D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0576</w:t>
            </w:r>
          </w:p>
        </w:tc>
        <w:tc>
          <w:tcPr>
            <w:tcW w:w="1548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50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D9100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42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48 – 0.15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03 – 0.19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0575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26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7544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35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24 - 0.52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373 – 0.499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60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E57DE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7620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24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35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6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E57DE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E57DE6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22 - 0.526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E57DE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373 – 0.499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0B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3265018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2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334C9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844</w:t>
            </w:r>
          </w:p>
        </w:tc>
        <w:tc>
          <w:tcPr>
            <w:tcW w:w="1435" w:type="dxa"/>
            <w:vMerge w:val="restart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39 - 0.344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92 – 0.885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30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129424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80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334C9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51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30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79 - 0.68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87 – 0.61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45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lastRenderedPageBreak/>
              <w:t>TNFRSF10C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964406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94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334C9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88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88 - 0.29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731 – 0.836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0D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133782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53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94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51 - 0.654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30 – 0.656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55636833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2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56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1 - 0.032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3 – 0.09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113570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95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51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94 - 0.19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29 – 0.088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11A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35211496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19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54770C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06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17 - 0.120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59 – 0.26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805034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46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C159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64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577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44 - 0.548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00 – 0.626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2F2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284E70" w:rsidRDefault="001D1D6C" w:rsidP="00A55237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11B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073618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31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68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29 - 0.533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05 – 0.725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FFFFFF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3B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56063729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6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0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110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5 - 0.016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4 – 0.061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3C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61756766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5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000000" w:fill="auto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2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000000" w:fill="auto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143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5 - 0.00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4 – 0.037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000000" w:fill="auto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4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4870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17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18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15 - 0.519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356 – 0.482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234167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26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42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477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25 - 0.12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03 – 0.19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19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9550987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26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45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476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24 - 0.227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94 – 0.30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61756242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4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25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160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4 - 0.015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1 – 0.055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00"/>
          <w:jc w:val="center"/>
        </w:trPr>
        <w:tc>
          <w:tcPr>
            <w:tcW w:w="1403" w:type="dxa"/>
            <w:vMerge w:val="restar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RSF8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76364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dotted" w:sz="4" w:space="0" w:color="000000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1.000</w:t>
            </w:r>
          </w:p>
        </w:tc>
        <w:tc>
          <w:tcPr>
            <w:tcW w:w="143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331</w:t>
            </w:r>
          </w:p>
        </w:tc>
        <w:tc>
          <w:tcPr>
            <w:tcW w:w="1435" w:type="dxa"/>
            <w:vMerge w:val="restart"/>
            <w:tcBorders>
              <w:top w:val="dotted" w:sz="4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999 - 1.000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74 – 0.39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053DBD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LTA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2229094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67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331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053DBD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053DBD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65 -0.268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053DBD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74 – 0.394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nil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B636EF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SF10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6845759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2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25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B636EF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B636EF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1 – 0.012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B636E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1 – 0.055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EFNA1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4745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43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82021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659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41 - 0.445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96 – 0.717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LITAF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4280262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65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232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63 – 0.166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83 – 0.291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41862602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21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 – 0.000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9 – 0.049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AIP2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13233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530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 – 0.000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466 – 0.593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AIP3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42253225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1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12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1 – 0.002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4 – 0.037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AIP6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046668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51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46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50 - 0.152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106 – 0.197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AIP8</w:t>
            </w:r>
          </w:p>
        </w:tc>
        <w:tc>
          <w:tcPr>
            <w:tcW w:w="141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376335031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8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284E70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 - 0.000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2F2F2" w:themeFill="background1" w:themeFillShade="F2"/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2 – 0.030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shd w:val="clear" w:color="auto" w:fill="F2F2F2" w:themeFill="background1" w:themeFillShade="F2"/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284E70" w:rsidRDefault="001D1D6C" w:rsidP="00E33956">
            <w:pPr>
              <w:jc w:val="center"/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  <w:r w:rsidRPr="00284E70"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  <w:t>TNFAIP8L3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144316469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21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E33956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E33956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0 - 0.000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</w:tcPr>
          <w:p w:rsidR="001D1D6C" w:rsidRPr="001D1D6C" w:rsidRDefault="001D1D6C" w:rsidP="00E33956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09 – 0.049</w:t>
            </w: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rs78897873</w:t>
            </w: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*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Frequency</w:t>
            </w:r>
          </w:p>
        </w:tc>
        <w:tc>
          <w:tcPr>
            <w:tcW w:w="2003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3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94</w:t>
            </w:r>
          </w:p>
        </w:tc>
        <w:tc>
          <w:tcPr>
            <w:tcW w:w="1435" w:type="dxa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&lt; 0.0001</w:t>
            </w:r>
          </w:p>
        </w:tc>
      </w:tr>
      <w:tr w:rsidR="001D1D6C" w:rsidRPr="00D75027" w:rsidTr="001D1D6C">
        <w:trPr>
          <w:trHeight w:val="315"/>
          <w:jc w:val="center"/>
        </w:trPr>
        <w:tc>
          <w:tcPr>
            <w:tcW w:w="1403" w:type="dxa"/>
            <w:vMerge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i/>
                <w:iCs/>
                <w:sz w:val="22"/>
                <w:szCs w:val="22"/>
                <w:lang w:eastAsia="es-ES"/>
              </w:rPr>
            </w:pPr>
          </w:p>
        </w:tc>
        <w:tc>
          <w:tcPr>
            <w:tcW w:w="141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548" w:type="dxa"/>
            <w:tcBorders>
              <w:top w:val="dotted" w:sz="4" w:space="0" w:color="auto"/>
              <w:left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CI</w:t>
            </w: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 xml:space="preserve"> (95%)</w:t>
            </w:r>
          </w:p>
        </w:tc>
        <w:tc>
          <w:tcPr>
            <w:tcW w:w="2003" w:type="dxa"/>
            <w:tcBorders>
              <w:top w:val="dotted" w:sz="4" w:space="0" w:color="auto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D1D6C" w:rsidRPr="00395ED3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395ED3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33 - 0.034</w:t>
            </w:r>
          </w:p>
        </w:tc>
        <w:tc>
          <w:tcPr>
            <w:tcW w:w="143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1D1D6C" w:rsidRPr="001D1D6C" w:rsidRDefault="001D1D6C" w:rsidP="004E078B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1D1D6C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0.063 – 0.139</w:t>
            </w:r>
          </w:p>
        </w:tc>
        <w:tc>
          <w:tcPr>
            <w:tcW w:w="1435" w:type="dxa"/>
            <w:vMerge/>
            <w:tcBorders>
              <w:left w:val="single" w:sz="4" w:space="0" w:color="auto"/>
            </w:tcBorders>
            <w:vAlign w:val="center"/>
          </w:tcPr>
          <w:p w:rsidR="001D1D6C" w:rsidRPr="001D1D6C" w:rsidRDefault="001D1D6C" w:rsidP="00AC5CCF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</w:tbl>
    <w:p w:rsidR="00F858CD" w:rsidRDefault="00F858CD">
      <w:pPr>
        <w:pStyle w:val="Cuerpo"/>
        <w:spacing w:after="0" w:line="240" w:lineRule="auto"/>
        <w:rPr>
          <w:sz w:val="24"/>
          <w:szCs w:val="24"/>
          <w:lang w:val="en-US"/>
        </w:rPr>
      </w:pPr>
    </w:p>
    <w:p w:rsidR="00B21CB2" w:rsidRDefault="00B21CB2">
      <w:pPr>
        <w:pStyle w:val="Cuerpo"/>
        <w:spacing w:after="0" w:line="240" w:lineRule="auto"/>
        <w:rPr>
          <w:sz w:val="24"/>
          <w:szCs w:val="24"/>
          <w:lang w:val="en-US"/>
        </w:rPr>
      </w:pPr>
    </w:p>
    <w:p w:rsidR="00F858CD" w:rsidRDefault="00F858CD" w:rsidP="00147FCB">
      <w:pPr>
        <w:pStyle w:val="Cuerpo"/>
        <w:spacing w:after="0" w:line="240" w:lineRule="auto"/>
        <w:rPr>
          <w:b/>
          <w:sz w:val="24"/>
          <w:szCs w:val="24"/>
          <w:lang w:val="en-US"/>
        </w:rPr>
      </w:pPr>
    </w:p>
    <w:p w:rsidR="00F858CD" w:rsidRDefault="00F858CD" w:rsidP="00147FCB">
      <w:pPr>
        <w:pStyle w:val="Cuerpo"/>
        <w:spacing w:after="0" w:line="240" w:lineRule="auto"/>
        <w:rPr>
          <w:b/>
          <w:sz w:val="24"/>
          <w:szCs w:val="24"/>
          <w:lang w:val="en-US"/>
        </w:rPr>
      </w:pPr>
    </w:p>
    <w:p w:rsidR="00F858CD" w:rsidRDefault="00F858CD" w:rsidP="00147FCB">
      <w:pPr>
        <w:pStyle w:val="Cuerpo"/>
        <w:spacing w:after="0" w:line="240" w:lineRule="auto"/>
        <w:rPr>
          <w:b/>
          <w:sz w:val="24"/>
          <w:szCs w:val="24"/>
          <w:lang w:val="en-US"/>
        </w:rPr>
      </w:pPr>
    </w:p>
    <w:p w:rsidR="00F858CD" w:rsidRDefault="00F858CD" w:rsidP="00147FCB">
      <w:pPr>
        <w:pStyle w:val="Cuerpo"/>
        <w:spacing w:after="0" w:line="240" w:lineRule="auto"/>
        <w:rPr>
          <w:b/>
          <w:sz w:val="24"/>
          <w:szCs w:val="24"/>
          <w:lang w:val="en-US"/>
        </w:rPr>
      </w:pPr>
    </w:p>
    <w:p w:rsidR="00147FCB" w:rsidRPr="00AE3D0D" w:rsidRDefault="004626DD" w:rsidP="00147FCB">
      <w:pPr>
        <w:pStyle w:val="Cuerpo"/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B</w:t>
      </w:r>
      <w:r w:rsidR="00147FCB" w:rsidRPr="00AE3D0D">
        <w:rPr>
          <w:b/>
          <w:sz w:val="24"/>
          <w:szCs w:val="24"/>
          <w:lang w:val="en-US"/>
        </w:rPr>
        <w:t>)</w:t>
      </w:r>
    </w:p>
    <w:p w:rsidR="00147FCB" w:rsidRDefault="00147FCB">
      <w:pPr>
        <w:pStyle w:val="Cuerpo"/>
        <w:spacing w:after="0" w:line="240" w:lineRule="auto"/>
        <w:rPr>
          <w:sz w:val="24"/>
          <w:szCs w:val="24"/>
          <w:lang w:val="en-US"/>
        </w:rPr>
      </w:pPr>
    </w:p>
    <w:tbl>
      <w:tblPr>
        <w:tblW w:w="4099" w:type="pct"/>
        <w:jc w:val="center"/>
        <w:tblBorders>
          <w:insideH w:val="dotted" w:sz="4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562"/>
        <w:gridCol w:w="1419"/>
        <w:gridCol w:w="1702"/>
        <w:gridCol w:w="1559"/>
        <w:gridCol w:w="1557"/>
        <w:gridCol w:w="2409"/>
      </w:tblGrid>
      <w:tr w:rsidR="00390C0F" w:rsidRPr="00227BDD" w:rsidTr="00390C0F">
        <w:trPr>
          <w:trHeight w:val="1146"/>
          <w:jc w:val="center"/>
        </w:trPr>
        <w:tc>
          <w:tcPr>
            <w:tcW w:w="555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7B6C2F" w:rsidRPr="00395ED3" w:rsidRDefault="007B6C2F" w:rsidP="00227BD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eastAsia="es-ES_tradnl"/>
              </w:rPr>
              <w:t>Gene</w:t>
            </w:r>
          </w:p>
        </w:tc>
        <w:tc>
          <w:tcPr>
            <w:tcW w:w="680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Variant (rs)</w:t>
            </w:r>
          </w:p>
        </w:tc>
        <w:tc>
          <w:tcPr>
            <w:tcW w:w="618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Variants in homocygosis</w:t>
            </w:r>
          </w:p>
        </w:tc>
        <w:tc>
          <w:tcPr>
            <w:tcW w:w="741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</w:tcPr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Variants in homocygosis</w:t>
            </w:r>
          </w:p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In MS cases</w:t>
            </w:r>
          </w:p>
        </w:tc>
        <w:tc>
          <w:tcPr>
            <w:tcW w:w="679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Variants in homocygosis in AID cases</w:t>
            </w:r>
          </w:p>
        </w:tc>
        <w:tc>
          <w:tcPr>
            <w:tcW w:w="678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  <w:vAlign w:val="center"/>
          </w:tcPr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Variants in homocygosis</w:t>
            </w:r>
          </w:p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In unaffected</w:t>
            </w:r>
          </w:p>
          <w:p w:rsidR="007B6C2F" w:rsidRPr="00395ED3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</w:pPr>
            <w:r w:rsidRPr="00395ED3">
              <w:rPr>
                <w:rFonts w:ascii="Calibri" w:eastAsia="Times New Roman" w:hAnsi="Calibri" w:cs="Calibri"/>
                <w:b/>
                <w:bCs/>
                <w:i/>
                <w:color w:val="000000"/>
                <w:sz w:val="22"/>
                <w:szCs w:val="22"/>
                <w:lang w:eastAsia="es-ES_tradnl"/>
              </w:rPr>
              <w:t>subjects</w:t>
            </w:r>
          </w:p>
        </w:tc>
        <w:tc>
          <w:tcPr>
            <w:tcW w:w="1049" w:type="pct"/>
            <w:tcBorders>
              <w:top w:val="nil"/>
              <w:bottom w:val="single" w:sz="6" w:space="0" w:color="auto"/>
            </w:tcBorders>
            <w:shd w:val="clear" w:color="000000" w:fill="D9D9D9" w:themeFill="background1" w:themeFillShade="D9"/>
          </w:tcPr>
          <w:p w:rsidR="007B6C2F" w:rsidRPr="001D1D6C" w:rsidRDefault="007B6C2F" w:rsidP="00663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p-value</w:t>
            </w:r>
          </w:p>
          <w:p w:rsidR="00390C0F" w:rsidRPr="001D1D6C" w:rsidRDefault="00390C0F" w:rsidP="00663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(Chi</w:t>
            </w:r>
            <w:r w:rsidRPr="001D1D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s-ES_tradnl"/>
              </w:rPr>
              <w:t>2</w:t>
            </w:r>
            <w:r w:rsidRPr="001D1D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)</w:t>
            </w:r>
          </w:p>
          <w:p w:rsidR="00390C0F" w:rsidRPr="001D1D6C" w:rsidRDefault="00390C0F" w:rsidP="006631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1D1D6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s-ES_tradnl"/>
              </w:rPr>
              <w:t>(MS vs. AID + Unaffected individuals)</w:t>
            </w:r>
          </w:p>
        </w:tc>
      </w:tr>
      <w:tr w:rsidR="00390C0F" w:rsidRPr="00227BDD" w:rsidTr="00390C0F">
        <w:trPr>
          <w:trHeight w:val="254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CD27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25680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s-ES" w:eastAsia="es-ES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CD27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2532502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3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5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6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529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EDA2R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385698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3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6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7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EDA2R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2837393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EDA2R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385699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1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9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4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219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EDAR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 xml:space="preserve">rs752662417 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FAS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56006128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RELT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2362779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A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230229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9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3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7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92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0576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172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0575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5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256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A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762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5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256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A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20577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B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3265018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0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4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8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lastRenderedPageBreak/>
              <w:t>TNFRSF10B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047266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B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129424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1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442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C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746790372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C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61736405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C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9644063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6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2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92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D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133782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8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7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9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639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D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55636833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0D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1135703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529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1A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5211496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711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1A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805034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6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2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1A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61751992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1B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40782326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1B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073618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1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7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5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74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3B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4562254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3B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56063729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3B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4557412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3C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61756766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4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4870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6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7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4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23416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4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234167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7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73496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3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6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7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8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68710708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9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9550987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711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9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61756242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9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5041805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lastRenderedPageBreak/>
              <w:t>TNFRSF19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768185710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19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3751362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21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44939843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25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1800462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4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99733493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8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763642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0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6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0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236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8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2230625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8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144498730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8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rs777410629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RSF9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 xml:space="preserve">rs752649731 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27BD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0.37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FASLG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530390117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LTA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2229094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5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7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LTA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2229092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LTA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1041981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7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4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LTB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4647187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TNFSF10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112120355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2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TNFSF10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16845759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TNFSF11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138818878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TNFSF14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344560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01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37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14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5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</w:pPr>
            <w:r w:rsidRPr="00390C0F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  <w:lang w:val="es-ES_tradnl" w:eastAsia="es-ES_tradnl"/>
              </w:rPr>
              <w:t>TNFSF15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"/>
              </w:rPr>
              <w:t>rs16931745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</w:pPr>
            <w:r w:rsidRPr="00227BD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_tradnl" w:eastAsia="es-ES_tradnl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EFNA1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4745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371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LITAF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4280262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294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LITAF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41862602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2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132339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345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3</w:t>
            </w:r>
          </w:p>
        </w:tc>
        <w:tc>
          <w:tcPr>
            <w:tcW w:w="680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46534657</w:t>
            </w:r>
          </w:p>
        </w:tc>
        <w:tc>
          <w:tcPr>
            <w:tcW w:w="61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lastRenderedPageBreak/>
              <w:t>TNFAIP3</w:t>
            </w:r>
          </w:p>
        </w:tc>
        <w:tc>
          <w:tcPr>
            <w:tcW w:w="680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2230926</w:t>
            </w:r>
          </w:p>
        </w:tc>
        <w:tc>
          <w:tcPr>
            <w:tcW w:w="61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3</w:t>
            </w:r>
          </w:p>
        </w:tc>
        <w:tc>
          <w:tcPr>
            <w:tcW w:w="680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42253225</w:t>
            </w:r>
          </w:p>
        </w:tc>
        <w:tc>
          <w:tcPr>
            <w:tcW w:w="61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dotted" w:sz="4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6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75961064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6</w:t>
            </w:r>
          </w:p>
        </w:tc>
        <w:tc>
          <w:tcPr>
            <w:tcW w:w="6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046668</w:t>
            </w:r>
          </w:p>
        </w:tc>
        <w:tc>
          <w:tcPr>
            <w:tcW w:w="6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41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9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bottom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8</w:t>
            </w:r>
          </w:p>
        </w:tc>
        <w:tc>
          <w:tcPr>
            <w:tcW w:w="680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376335031</w:t>
            </w:r>
          </w:p>
        </w:tc>
        <w:tc>
          <w:tcPr>
            <w:tcW w:w="61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8L3</w:t>
            </w:r>
          </w:p>
        </w:tc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144316469</w:t>
            </w:r>
          </w:p>
        </w:tc>
        <w:tc>
          <w:tcPr>
            <w:tcW w:w="6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41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</w:tcBorders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tcBorders>
              <w:top w:val="single" w:sz="6" w:space="0" w:color="auto"/>
            </w:tcBorders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  <w:lang w:val="es-ES_tradnl"/>
              </w:rPr>
              <w:t>1.000</w:t>
            </w:r>
          </w:p>
        </w:tc>
      </w:tr>
      <w:tr w:rsidR="00390C0F" w:rsidRPr="00227BDD" w:rsidTr="00390C0F">
        <w:trPr>
          <w:trHeight w:val="322"/>
          <w:jc w:val="center"/>
        </w:trPr>
        <w:tc>
          <w:tcPr>
            <w:tcW w:w="555" w:type="pct"/>
            <w:shd w:val="clear" w:color="auto" w:fill="auto"/>
            <w:noWrap/>
            <w:vAlign w:val="center"/>
          </w:tcPr>
          <w:p w:rsidR="00390C0F" w:rsidRPr="00390C0F" w:rsidRDefault="00390C0F" w:rsidP="00390C0F">
            <w:pPr>
              <w:jc w:val="center"/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</w:pPr>
            <w:r w:rsidRPr="00390C0F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TNFAIP8L3</w:t>
            </w:r>
          </w:p>
        </w:tc>
        <w:tc>
          <w:tcPr>
            <w:tcW w:w="680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rs7889787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41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78" w:type="pct"/>
            <w:vAlign w:val="center"/>
          </w:tcPr>
          <w:p w:rsidR="00390C0F" w:rsidRPr="00227BDD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27BDD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9" w:type="pct"/>
            <w:vAlign w:val="center"/>
          </w:tcPr>
          <w:p w:rsidR="00390C0F" w:rsidRPr="001D1D6C" w:rsidRDefault="00390C0F" w:rsidP="00390C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D1D6C">
              <w:rPr>
                <w:rFonts w:ascii="Calibri" w:hAnsi="Calibri" w:cs="Calibri"/>
                <w:color w:val="000000"/>
                <w:sz w:val="22"/>
                <w:szCs w:val="22"/>
              </w:rPr>
              <w:t>0.370</w:t>
            </w:r>
            <w:bookmarkStart w:id="0" w:name="_GoBack"/>
            <w:bookmarkEnd w:id="0"/>
          </w:p>
        </w:tc>
      </w:tr>
    </w:tbl>
    <w:p w:rsidR="00B21CB2" w:rsidRPr="00737826" w:rsidRDefault="00B21CB2" w:rsidP="00255280">
      <w:pPr>
        <w:pStyle w:val="Cuerpo"/>
        <w:spacing w:after="0" w:line="240" w:lineRule="auto"/>
        <w:rPr>
          <w:sz w:val="24"/>
          <w:szCs w:val="24"/>
          <w:lang w:val="en-US"/>
        </w:rPr>
      </w:pPr>
    </w:p>
    <w:sectPr w:rsidR="00B21CB2" w:rsidRPr="00737826" w:rsidSect="0095365F">
      <w:pgSz w:w="16840" w:h="11900" w:orient="landscape"/>
      <w:pgMar w:top="1701" w:right="1417" w:bottom="1701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4FF6" w:rsidRDefault="00634FF6" w:rsidP="00286643">
      <w:r>
        <w:separator/>
      </w:r>
    </w:p>
  </w:endnote>
  <w:endnote w:type="continuationSeparator" w:id="0">
    <w:p w:rsidR="00634FF6" w:rsidRDefault="00634FF6" w:rsidP="00286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4FF6" w:rsidRDefault="00634FF6" w:rsidP="00286643">
      <w:r>
        <w:separator/>
      </w:r>
    </w:p>
  </w:footnote>
  <w:footnote w:type="continuationSeparator" w:id="0">
    <w:p w:rsidR="00634FF6" w:rsidRDefault="00634FF6" w:rsidP="00286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643"/>
    <w:rsid w:val="000027C3"/>
    <w:rsid w:val="0001653E"/>
    <w:rsid w:val="00024DDB"/>
    <w:rsid w:val="00026EE6"/>
    <w:rsid w:val="0003352F"/>
    <w:rsid w:val="00041492"/>
    <w:rsid w:val="0004432B"/>
    <w:rsid w:val="000539C0"/>
    <w:rsid w:val="00053DBD"/>
    <w:rsid w:val="00055615"/>
    <w:rsid w:val="00083A42"/>
    <w:rsid w:val="000B4758"/>
    <w:rsid w:val="000B56C3"/>
    <w:rsid w:val="00101460"/>
    <w:rsid w:val="0011581E"/>
    <w:rsid w:val="00147FCB"/>
    <w:rsid w:val="00151C16"/>
    <w:rsid w:val="001576FF"/>
    <w:rsid w:val="00162160"/>
    <w:rsid w:val="00164590"/>
    <w:rsid w:val="001D1D6C"/>
    <w:rsid w:val="001D556E"/>
    <w:rsid w:val="001F41C5"/>
    <w:rsid w:val="00201CDB"/>
    <w:rsid w:val="00227BDD"/>
    <w:rsid w:val="00230C1B"/>
    <w:rsid w:val="00232FE7"/>
    <w:rsid w:val="00250030"/>
    <w:rsid w:val="00252CDA"/>
    <w:rsid w:val="00255280"/>
    <w:rsid w:val="00266DCB"/>
    <w:rsid w:val="0027186B"/>
    <w:rsid w:val="0028159A"/>
    <w:rsid w:val="00284E70"/>
    <w:rsid w:val="00286643"/>
    <w:rsid w:val="002936B2"/>
    <w:rsid w:val="002A17F8"/>
    <w:rsid w:val="002C4205"/>
    <w:rsid w:val="002E668F"/>
    <w:rsid w:val="002F6BC7"/>
    <w:rsid w:val="003126B5"/>
    <w:rsid w:val="003316B2"/>
    <w:rsid w:val="00357D95"/>
    <w:rsid w:val="00380189"/>
    <w:rsid w:val="0038509A"/>
    <w:rsid w:val="00390C0F"/>
    <w:rsid w:val="00395ED3"/>
    <w:rsid w:val="003A1A05"/>
    <w:rsid w:val="003B46D9"/>
    <w:rsid w:val="003C1017"/>
    <w:rsid w:val="003C7207"/>
    <w:rsid w:val="003D0BB0"/>
    <w:rsid w:val="0041256E"/>
    <w:rsid w:val="0042725D"/>
    <w:rsid w:val="004334C9"/>
    <w:rsid w:val="004626DD"/>
    <w:rsid w:val="00492998"/>
    <w:rsid w:val="004A7021"/>
    <w:rsid w:val="004B1DBE"/>
    <w:rsid w:val="004C1596"/>
    <w:rsid w:val="004D32AB"/>
    <w:rsid w:val="004E078B"/>
    <w:rsid w:val="005000D2"/>
    <w:rsid w:val="00506869"/>
    <w:rsid w:val="0052484E"/>
    <w:rsid w:val="005452D8"/>
    <w:rsid w:val="0054770C"/>
    <w:rsid w:val="00556F59"/>
    <w:rsid w:val="005635AF"/>
    <w:rsid w:val="0058082F"/>
    <w:rsid w:val="005833C0"/>
    <w:rsid w:val="00595709"/>
    <w:rsid w:val="005A35C6"/>
    <w:rsid w:val="005B3AA0"/>
    <w:rsid w:val="005B5F68"/>
    <w:rsid w:val="005C5B5D"/>
    <w:rsid w:val="005E4858"/>
    <w:rsid w:val="00631796"/>
    <w:rsid w:val="00634FF6"/>
    <w:rsid w:val="00645258"/>
    <w:rsid w:val="00663116"/>
    <w:rsid w:val="00682290"/>
    <w:rsid w:val="006853BA"/>
    <w:rsid w:val="00695851"/>
    <w:rsid w:val="006A3C6D"/>
    <w:rsid w:val="006B61F6"/>
    <w:rsid w:val="006E0586"/>
    <w:rsid w:val="006E10E5"/>
    <w:rsid w:val="00721D17"/>
    <w:rsid w:val="00737826"/>
    <w:rsid w:val="00741599"/>
    <w:rsid w:val="00754456"/>
    <w:rsid w:val="0075543A"/>
    <w:rsid w:val="007659AF"/>
    <w:rsid w:val="00773AF9"/>
    <w:rsid w:val="007B6C2F"/>
    <w:rsid w:val="00820211"/>
    <w:rsid w:val="00832DAB"/>
    <w:rsid w:val="008412C3"/>
    <w:rsid w:val="00844652"/>
    <w:rsid w:val="00885A1B"/>
    <w:rsid w:val="00893993"/>
    <w:rsid w:val="008A0CE2"/>
    <w:rsid w:val="008B04B4"/>
    <w:rsid w:val="008F052F"/>
    <w:rsid w:val="00903F3E"/>
    <w:rsid w:val="009145CC"/>
    <w:rsid w:val="00925E7C"/>
    <w:rsid w:val="00947A0D"/>
    <w:rsid w:val="0095365F"/>
    <w:rsid w:val="00972AF9"/>
    <w:rsid w:val="009B0726"/>
    <w:rsid w:val="009C10BB"/>
    <w:rsid w:val="009D1917"/>
    <w:rsid w:val="00A55237"/>
    <w:rsid w:val="00A564D5"/>
    <w:rsid w:val="00A86AD1"/>
    <w:rsid w:val="00A86F79"/>
    <w:rsid w:val="00A90F68"/>
    <w:rsid w:val="00A93AAB"/>
    <w:rsid w:val="00AC5CCF"/>
    <w:rsid w:val="00AE3D0D"/>
    <w:rsid w:val="00B12536"/>
    <w:rsid w:val="00B21CB2"/>
    <w:rsid w:val="00B36F1E"/>
    <w:rsid w:val="00B541A5"/>
    <w:rsid w:val="00B636ED"/>
    <w:rsid w:val="00B636EF"/>
    <w:rsid w:val="00B66815"/>
    <w:rsid w:val="00BC0143"/>
    <w:rsid w:val="00BC3A9A"/>
    <w:rsid w:val="00BD753A"/>
    <w:rsid w:val="00BF79C4"/>
    <w:rsid w:val="00BF7FA0"/>
    <w:rsid w:val="00C06D4C"/>
    <w:rsid w:val="00C13814"/>
    <w:rsid w:val="00C364FB"/>
    <w:rsid w:val="00C55908"/>
    <w:rsid w:val="00C6197F"/>
    <w:rsid w:val="00C67101"/>
    <w:rsid w:val="00C8184B"/>
    <w:rsid w:val="00C835F1"/>
    <w:rsid w:val="00CA2A16"/>
    <w:rsid w:val="00CC21DA"/>
    <w:rsid w:val="00CD29B7"/>
    <w:rsid w:val="00CE0159"/>
    <w:rsid w:val="00CE5232"/>
    <w:rsid w:val="00CF2426"/>
    <w:rsid w:val="00CF3387"/>
    <w:rsid w:val="00D009FC"/>
    <w:rsid w:val="00D75027"/>
    <w:rsid w:val="00D83F1D"/>
    <w:rsid w:val="00D84C4B"/>
    <w:rsid w:val="00D9100D"/>
    <w:rsid w:val="00D940B8"/>
    <w:rsid w:val="00DA6A5C"/>
    <w:rsid w:val="00DE3AB4"/>
    <w:rsid w:val="00DE70E2"/>
    <w:rsid w:val="00E06B41"/>
    <w:rsid w:val="00E33956"/>
    <w:rsid w:val="00E57DE6"/>
    <w:rsid w:val="00E708B2"/>
    <w:rsid w:val="00EA30D1"/>
    <w:rsid w:val="00EA3906"/>
    <w:rsid w:val="00EB0063"/>
    <w:rsid w:val="00EB0711"/>
    <w:rsid w:val="00EE34DC"/>
    <w:rsid w:val="00EE6F5D"/>
    <w:rsid w:val="00F41473"/>
    <w:rsid w:val="00F67070"/>
    <w:rsid w:val="00F76ABD"/>
    <w:rsid w:val="00F76DEB"/>
    <w:rsid w:val="00F858CD"/>
    <w:rsid w:val="00FB10F5"/>
    <w:rsid w:val="00FB7B74"/>
    <w:rsid w:val="00FC3B4A"/>
    <w:rsid w:val="00FD36A6"/>
    <w:rsid w:val="00FE48F5"/>
    <w:rsid w:val="00FF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D0D122-09D6-451A-8EE0-9A9B5675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6643"/>
    <w:rPr>
      <w:sz w:val="24"/>
      <w:szCs w:val="24"/>
      <w:lang w:val="en-US" w:eastAsia="en-US"/>
    </w:rPr>
  </w:style>
  <w:style w:type="paragraph" w:styleId="Ttulo2">
    <w:name w:val="heading 2"/>
    <w:basedOn w:val="Normal"/>
    <w:link w:val="Ttulo2Car"/>
    <w:uiPriority w:val="9"/>
    <w:qFormat/>
    <w:rsid w:val="00FF09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286643"/>
    <w:rPr>
      <w:u w:val="single"/>
    </w:rPr>
  </w:style>
  <w:style w:type="table" w:customStyle="1" w:styleId="TableNormal">
    <w:name w:val="Table Normal"/>
    <w:rsid w:val="0028664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286643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">
    <w:name w:val="Cuerpo"/>
    <w:rsid w:val="00286643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Ninguno">
    <w:name w:val="Ninguno"/>
    <w:rsid w:val="00286643"/>
  </w:style>
  <w:style w:type="table" w:styleId="Tablaconcuadrcula">
    <w:name w:val="Table Grid"/>
    <w:basedOn w:val="Tablanormal"/>
    <w:uiPriority w:val="59"/>
    <w:rsid w:val="0095365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DE70E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E70E2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DE70E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E70E2"/>
    <w:rPr>
      <w:sz w:val="24"/>
      <w:szCs w:val="24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F09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F094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F0946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09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0946"/>
    <w:rPr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F094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F0946"/>
    <w:rPr>
      <w:rFonts w:ascii="Tahoma" w:hAnsi="Tahoma" w:cs="Tahoma"/>
      <w:sz w:val="16"/>
      <w:szCs w:val="16"/>
      <w:lang w:val="en-US"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FF0946"/>
    <w:rPr>
      <w:rFonts w:eastAsia="Times New Roman"/>
      <w:b/>
      <w:bCs/>
      <w:sz w:val="36"/>
      <w:szCs w:val="36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5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icrosoftOffice</cp:lastModifiedBy>
  <cp:revision>2</cp:revision>
  <dcterms:created xsi:type="dcterms:W3CDTF">2020-07-15T10:42:00Z</dcterms:created>
  <dcterms:modified xsi:type="dcterms:W3CDTF">2020-07-15T10:42:00Z</dcterms:modified>
</cp:coreProperties>
</file>